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7352F7" w14:textId="574F2C11" w:rsidR="00483930" w:rsidRPr="00015FED" w:rsidRDefault="00483930" w:rsidP="00483930">
      <w:pPr>
        <w:rPr>
          <w:rFonts w:ascii="Times New Roman" w:hAnsi="Times New Roman" w:cs="Times New Roman"/>
          <w:lang w:val="en-GB"/>
        </w:rPr>
      </w:pPr>
      <w:r w:rsidRPr="00015FED">
        <w:rPr>
          <w:rFonts w:ascii="Times New Roman" w:hAnsi="Times New Roman" w:cs="Times New Roman"/>
          <w:b/>
          <w:bCs/>
          <w:lang w:val="en-GB"/>
        </w:rPr>
        <w:t>S1 Table.</w:t>
      </w:r>
      <w:r w:rsidRPr="00015FED">
        <w:rPr>
          <w:rFonts w:ascii="Times New Roman" w:hAnsi="Times New Roman" w:cs="Times New Roman"/>
          <w:lang w:val="en-GB"/>
        </w:rPr>
        <w:t xml:space="preserve"> </w:t>
      </w:r>
      <w:r w:rsidR="00AC5DE3" w:rsidRPr="00015FED">
        <w:rPr>
          <w:rFonts w:ascii="Times New Roman" w:hAnsi="Times New Roman" w:cs="Times New Roman"/>
          <w:lang w:val="en-GB"/>
        </w:rPr>
        <w:t>Results for inter-rater reliability for the key performance variables goals, chances, and last plane entries.</w:t>
      </w:r>
    </w:p>
    <w:tbl>
      <w:tblPr>
        <w:tblStyle w:val="Tabellenraster"/>
        <w:tblW w:w="7766" w:type="dxa"/>
        <w:tblLayout w:type="fixed"/>
        <w:tblLook w:val="04A0" w:firstRow="1" w:lastRow="0" w:firstColumn="1" w:lastColumn="0" w:noHBand="0" w:noVBand="1"/>
      </w:tblPr>
      <w:tblGrid>
        <w:gridCol w:w="2521"/>
        <w:gridCol w:w="2126"/>
        <w:gridCol w:w="3119"/>
      </w:tblGrid>
      <w:tr w:rsidR="00483930" w:rsidRPr="002613D1" w14:paraId="3D3C9B42" w14:textId="77777777" w:rsidTr="0069482D">
        <w:tc>
          <w:tcPr>
            <w:tcW w:w="2521" w:type="dxa"/>
          </w:tcPr>
          <w:p w14:paraId="0942C2D9" w14:textId="77777777" w:rsidR="00483930" w:rsidRPr="00015FED" w:rsidRDefault="00483930" w:rsidP="0069482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6139AEA2" w14:textId="77777777" w:rsidR="00483930" w:rsidRPr="002613D1" w:rsidRDefault="00483930" w:rsidP="006948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hen‘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appa</w:t>
            </w:r>
            <w:proofErr w:type="spellEnd"/>
          </w:p>
        </w:tc>
        <w:tc>
          <w:tcPr>
            <w:tcW w:w="3119" w:type="dxa"/>
            <w:vAlign w:val="center"/>
          </w:tcPr>
          <w:p w14:paraId="7CED78B4" w14:textId="77777777" w:rsidR="00483930" w:rsidRPr="002613D1" w:rsidRDefault="00483930" w:rsidP="0069482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</w:tr>
      <w:tr w:rsidR="00483930" w:rsidRPr="001A4526" w14:paraId="1367DA65" w14:textId="77777777" w:rsidTr="0069482D">
        <w:tc>
          <w:tcPr>
            <w:tcW w:w="2521" w:type="dxa"/>
          </w:tcPr>
          <w:p w14:paraId="591D1535" w14:textId="77777777" w:rsidR="00483930" w:rsidRPr="001A4526" w:rsidRDefault="00483930" w:rsidP="006948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oa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ow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2126" w:type="dxa"/>
          </w:tcPr>
          <w:p w14:paraId="4BC3711D" w14:textId="77777777" w:rsidR="00483930" w:rsidRPr="001A4526" w:rsidRDefault="00483930" w:rsidP="00694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119" w:type="dxa"/>
          </w:tcPr>
          <w:p w14:paraId="23D73DBA" w14:textId="77777777" w:rsidR="00483930" w:rsidRPr="001A4526" w:rsidRDefault="00483930" w:rsidP="00694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483930" w:rsidRPr="001A4526" w14:paraId="58A260F0" w14:textId="77777777" w:rsidTr="0069482D">
        <w:tc>
          <w:tcPr>
            <w:tcW w:w="2521" w:type="dxa"/>
          </w:tcPr>
          <w:p w14:paraId="123215A8" w14:textId="77777777" w:rsidR="00483930" w:rsidRPr="001A4526" w:rsidRDefault="00483930" w:rsidP="006948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oal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ppos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2126" w:type="dxa"/>
          </w:tcPr>
          <w:p w14:paraId="26759404" w14:textId="77777777" w:rsidR="00483930" w:rsidRPr="001A4526" w:rsidRDefault="00483930" w:rsidP="00694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119" w:type="dxa"/>
          </w:tcPr>
          <w:p w14:paraId="07BC29F5" w14:textId="77777777" w:rsidR="00483930" w:rsidRPr="001A4526" w:rsidRDefault="00483930" w:rsidP="00694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483930" w:rsidRPr="001A4526" w14:paraId="0815B418" w14:textId="77777777" w:rsidTr="0069482D">
        <w:tc>
          <w:tcPr>
            <w:tcW w:w="2521" w:type="dxa"/>
          </w:tcPr>
          <w:p w14:paraId="686DB538" w14:textId="77777777" w:rsidR="00483930" w:rsidRPr="001A4526" w:rsidRDefault="00483930" w:rsidP="006948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anc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ow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2126" w:type="dxa"/>
          </w:tcPr>
          <w:p w14:paraId="53CE23F9" w14:textId="77777777" w:rsidR="00483930" w:rsidRPr="001A4526" w:rsidRDefault="00483930" w:rsidP="00694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119" w:type="dxa"/>
          </w:tcPr>
          <w:p w14:paraId="2646E040" w14:textId="77777777" w:rsidR="00483930" w:rsidRPr="001A4526" w:rsidRDefault="00483930" w:rsidP="00694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483930" w:rsidRPr="001A4526" w14:paraId="527EAFAC" w14:textId="77777777" w:rsidTr="0069482D">
        <w:tc>
          <w:tcPr>
            <w:tcW w:w="2521" w:type="dxa"/>
          </w:tcPr>
          <w:p w14:paraId="43AAC314" w14:textId="77777777" w:rsidR="00483930" w:rsidRPr="001A4526" w:rsidRDefault="00483930" w:rsidP="006948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anc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ppos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2126" w:type="dxa"/>
          </w:tcPr>
          <w:p w14:paraId="090A9F40" w14:textId="77777777" w:rsidR="00483930" w:rsidRPr="001A4526" w:rsidRDefault="00483930" w:rsidP="00694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3119" w:type="dxa"/>
          </w:tcPr>
          <w:p w14:paraId="778C0A93" w14:textId="77777777" w:rsidR="00483930" w:rsidRPr="001A4526" w:rsidRDefault="00483930" w:rsidP="00694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483930" w:rsidRPr="001A4526" w14:paraId="11BE4822" w14:textId="77777777" w:rsidTr="0069482D">
        <w:tc>
          <w:tcPr>
            <w:tcW w:w="2521" w:type="dxa"/>
          </w:tcPr>
          <w:p w14:paraId="61264681" w14:textId="77777777" w:rsidR="00483930" w:rsidRPr="001A4526" w:rsidRDefault="00483930" w:rsidP="006948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ast plane – ow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2126" w:type="dxa"/>
          </w:tcPr>
          <w:p w14:paraId="146BA7B8" w14:textId="77777777" w:rsidR="00483930" w:rsidRPr="001A4526" w:rsidRDefault="00483930" w:rsidP="00694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119" w:type="dxa"/>
          </w:tcPr>
          <w:p w14:paraId="010E040E" w14:textId="77777777" w:rsidR="00483930" w:rsidRPr="001A4526" w:rsidRDefault="00483930" w:rsidP="00694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483930" w:rsidRPr="001A4526" w14:paraId="3F4CFAD0" w14:textId="77777777" w:rsidTr="0069482D">
        <w:tc>
          <w:tcPr>
            <w:tcW w:w="2521" w:type="dxa"/>
          </w:tcPr>
          <w:p w14:paraId="4BE1F8EC" w14:textId="77777777" w:rsidR="00483930" w:rsidRPr="001A4526" w:rsidRDefault="00483930" w:rsidP="006948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ast plane –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ppos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  <w:proofErr w:type="spellEnd"/>
          </w:p>
        </w:tc>
        <w:tc>
          <w:tcPr>
            <w:tcW w:w="2126" w:type="dxa"/>
          </w:tcPr>
          <w:p w14:paraId="37176065" w14:textId="77777777" w:rsidR="00483930" w:rsidRPr="001A4526" w:rsidRDefault="00483930" w:rsidP="00694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119" w:type="dxa"/>
          </w:tcPr>
          <w:p w14:paraId="16D9DF02" w14:textId="77777777" w:rsidR="00483930" w:rsidRPr="001A4526" w:rsidRDefault="00483930" w:rsidP="006948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</w:tbl>
    <w:p w14:paraId="073EC20D" w14:textId="77777777" w:rsidR="00483930" w:rsidRDefault="00483930" w:rsidP="00483930">
      <w:pPr>
        <w:rPr>
          <w:rFonts w:ascii="Times New Roman" w:hAnsi="Times New Roman" w:cs="Times New Roman"/>
          <w:b/>
          <w:bCs/>
        </w:rPr>
      </w:pPr>
    </w:p>
    <w:p w14:paraId="7EECD34E" w14:textId="77777777" w:rsidR="00483930" w:rsidRDefault="00483930" w:rsidP="00483930">
      <w:pPr>
        <w:rPr>
          <w:rFonts w:ascii="Times New Roman" w:hAnsi="Times New Roman" w:cs="Times New Roman"/>
          <w:b/>
          <w:bCs/>
        </w:rPr>
      </w:pPr>
    </w:p>
    <w:p w14:paraId="7B0D71A4" w14:textId="77777777" w:rsidR="00643F16" w:rsidRPr="001A4526" w:rsidRDefault="00643F16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643F16" w:rsidRPr="001A45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526"/>
    <w:rsid w:val="00015FED"/>
    <w:rsid w:val="00030958"/>
    <w:rsid w:val="000B3820"/>
    <w:rsid w:val="001A4526"/>
    <w:rsid w:val="0020036C"/>
    <w:rsid w:val="002613D1"/>
    <w:rsid w:val="0027328A"/>
    <w:rsid w:val="00383BBE"/>
    <w:rsid w:val="003F6574"/>
    <w:rsid w:val="00483930"/>
    <w:rsid w:val="004E6D6D"/>
    <w:rsid w:val="00643F16"/>
    <w:rsid w:val="00670A63"/>
    <w:rsid w:val="006E497C"/>
    <w:rsid w:val="007755BF"/>
    <w:rsid w:val="007C02EA"/>
    <w:rsid w:val="007E40F7"/>
    <w:rsid w:val="00870C61"/>
    <w:rsid w:val="00896CAD"/>
    <w:rsid w:val="008B358D"/>
    <w:rsid w:val="008E44E5"/>
    <w:rsid w:val="00A175E9"/>
    <w:rsid w:val="00AB66F0"/>
    <w:rsid w:val="00AC5DE3"/>
    <w:rsid w:val="00B912B0"/>
    <w:rsid w:val="00BB3EDA"/>
    <w:rsid w:val="00CB736F"/>
    <w:rsid w:val="00DA79DF"/>
    <w:rsid w:val="00E63E9C"/>
    <w:rsid w:val="00EC4AAB"/>
    <w:rsid w:val="00F03CF6"/>
    <w:rsid w:val="00F40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190A13"/>
  <w15:chartTrackingRefBased/>
  <w15:docId w15:val="{376F4CFC-FD03-864F-BF66-D62C0F583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A45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15FE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15F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cher, Leon</dc:creator>
  <cp:keywords/>
  <dc:description/>
  <cp:lastModifiedBy>Forcher, Leon (IFSS)</cp:lastModifiedBy>
  <cp:revision>21</cp:revision>
  <dcterms:created xsi:type="dcterms:W3CDTF">2022-01-05T09:01:00Z</dcterms:created>
  <dcterms:modified xsi:type="dcterms:W3CDTF">2022-03-28T11:24:00Z</dcterms:modified>
</cp:coreProperties>
</file>